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1. Lines 2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1. Lines 17 - 3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1-2. Lines 35-7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2-3 Lines 73-8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3. Lines 84-9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3. Lines 84-9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Page 3. Lines 84-9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 3. Lines 92-94.</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 3-4. Lines 101-15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color w:val="000000"/>
                <w:sz w:val="20"/>
              </w:rPr>
              <w:t xml:space="preserve">Describe any efforts to address potential sources of bias. </w:t>
            </w:r>
            <w:r>
              <w:rPr>
                <w:b/>
                <w:bCs/>
                <w:color w:val="000000"/>
                <w:sz w:val="20"/>
              </w:rPr>
              <w:t xml:space="preserve">Page 3. Line 120. </w:t>
            </w:r>
          </w:p>
          <w:p>
            <w:pPr>
              <w:pStyle w:val="Normal"/>
              <w:tabs>
                <w:tab w:val="clear" w:pos="720"/>
                <w:tab w:val="left" w:pos="5400" w:leader="none"/>
              </w:tabs>
              <w:rPr>
                <w:b/>
                <w:b/>
                <w:bCs/>
                <w:color w:val="000000"/>
                <w:sz w:val="20"/>
              </w:rPr>
            </w:pPr>
            <w:r>
              <w:rPr>
                <w:b/>
                <w:bCs/>
                <w:color w:val="000000"/>
                <w:sz w:val="20"/>
              </w:rPr>
              <w:t>Page 4. Lines 130-14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 xml:space="preserve">Page 3. Line 86.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4-5. Lines 159-17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bCs/>
                <w:sz w:val="20"/>
              </w:rPr>
              <w:t xml:space="preserve">  Page 4-5. Lines 159-173. Statistical analyses were descriptive and comparative between groups using nonparametric tests (Mann-Whitney U, Kolmogorov-Smirnov and chi-square). No statistical adjustment was made to control for possible confounding variabl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bCs/>
                <w:sz w:val="20"/>
              </w:rPr>
              <w:t xml:space="preserve"> Page 4-5. Lines 159-17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o missing dat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b/>
                <w:bCs/>
                <w:sz w:val="20"/>
              </w:rPr>
              <w:t>. A non-probabilistic convenience sampling method was used; therefore, no specific analytical adjustments based on the sampling strategy were necessar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Flow diagram included. Page 3, line 99</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Page 3. Line 99.</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5. Lines 176-18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b) Indicate number of participants with missing data for each variable of interest</w:t>
            </w:r>
            <w:r>
              <w:rPr>
                <w:b/>
                <w:bCs/>
                <w:sz w:val="20"/>
              </w:rPr>
              <w:t>. There are no missing data for the variables of interes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Page 5. Lines 189-190.</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b/>
                <w:b/>
                <w:bCs/>
                <w:sz w:val="20"/>
              </w:rPr>
            </w:pPr>
            <w:r>
              <w:rPr>
                <w:b/>
                <w:bCs/>
                <w:sz w:val="20"/>
              </w:rPr>
              <w:t>In the results section, we report unadjusted estimates comparing groups with and without postural alteration during mastication, including median differences and p-values from nonparametric tests. Adjusted analyses controlling for potential confounders were not performed due to the exploratory nature of the study and the limited sample size. Therefore, no confounder-adjusted estimates or confidence intervals are present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 xml:space="preserve">The adequacy or inadequacy of intake - Page 4. Lines 123-129, it is not included in the results, it is explained in the method. BMI - Page 5. Lines 180-181.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As this is a cross-sectional study without longitudinal follow-up, relative risk estimates and their conversion to absolute risk over time are 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No additional analyses, such as subgroup, interaction, or sensitivity analyses, were performed in this study</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7. Lines 248-26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0. Lines 373-38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7-10. Lines</w:t>
            </w:r>
            <w:r>
              <w:rPr>
                <w:sz w:val="20"/>
              </w:rPr>
              <w:t xml:space="preserve"> </w:t>
            </w:r>
            <w:r>
              <w:rPr>
                <w:b/>
                <w:bCs/>
                <w:sz w:val="20"/>
              </w:rPr>
              <w:t>267-36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0. Lines 369-37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Funding appears in the declarations section during manuscrip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Sonia Cañizares Prado</cp:lastModifiedBy>
  <cp:lastPrinted>2007-09-19T10:02:00Z</cp:lastPrinted>
  <dcterms:modified xsi:type="dcterms:W3CDTF">2025-06-01T09:38: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